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B80" w:rsidRDefault="00D26B80" w:rsidP="00D26B80">
      <w:pPr>
        <w:rPr>
          <w:rFonts w:ascii="Times New Roman" w:hAnsi="Times New Roman" w:cs="Times New Roman"/>
          <w:b/>
          <w:sz w:val="24"/>
          <w:szCs w:val="24"/>
        </w:rPr>
      </w:pPr>
      <w:r w:rsidRPr="00AA41E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ppendix</w:t>
      </w:r>
      <w:r w:rsidRPr="00AA41E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FF2068">
        <w:rPr>
          <w:rFonts w:ascii="Times New Roman" w:hAnsi="Times New Roman" w:cs="Times New Roman"/>
          <w:b/>
          <w:sz w:val="24"/>
          <w:szCs w:val="24"/>
        </w:rPr>
        <w:t xml:space="preserve">Model selection tables for the </w:t>
      </w:r>
      <w:r>
        <w:rPr>
          <w:rFonts w:ascii="Times New Roman" w:hAnsi="Times New Roman" w:cs="Times New Roman"/>
          <w:b/>
          <w:sz w:val="24"/>
          <w:szCs w:val="24"/>
        </w:rPr>
        <w:t>Proximity</w:t>
      </w:r>
      <w:r w:rsidRPr="00FF2068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D26B80" w:rsidRDefault="00D26B80" w:rsidP="00D26B80">
      <w:pPr>
        <w:rPr>
          <w:rFonts w:ascii="Times New Roman" w:hAnsi="Times New Roman" w:cs="Times New Roman"/>
          <w:b/>
          <w:sz w:val="24"/>
          <w:szCs w:val="24"/>
        </w:rPr>
      </w:pPr>
    </w:p>
    <w:p w:rsidR="00D26B80" w:rsidRDefault="00D26B80" w:rsidP="00D26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43F">
        <w:rPr>
          <w:rFonts w:ascii="Times New Roman" w:hAnsi="Times New Roman" w:cs="Times New Roman"/>
          <w:b/>
          <w:sz w:val="24"/>
          <w:szCs w:val="24"/>
        </w:rPr>
        <w:t>Table S1.1.</w:t>
      </w:r>
      <w:r w:rsidRPr="00A85A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ximity analysis results for Year 1 using binary GLMM (each model contains a random effect [intercept] for each Fisher); AICc for best m</w:t>
      </w:r>
      <w:r w:rsidRPr="009B1D0E">
        <w:rPr>
          <w:rFonts w:ascii="Times New Roman" w:hAnsi="Times New Roman" w:cs="Times New Roman"/>
          <w:sz w:val="24"/>
          <w:szCs w:val="24"/>
        </w:rPr>
        <w:t xml:space="preserve">odels are </w:t>
      </w:r>
      <w:r w:rsidRPr="009B1D0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492.79 (250 m data), and 466.48 (500 m data)</w:t>
      </w:r>
      <w:r w:rsidRPr="009B1D0E">
        <w:rPr>
          <w:rFonts w:ascii="Times New Roman" w:hAnsi="Times New Roman" w:cs="Times New Roman"/>
          <w:sz w:val="24"/>
          <w:szCs w:val="24"/>
        </w:rPr>
        <w:t>.</w:t>
      </w:r>
      <w:r w:rsidR="00085288" w:rsidRPr="00085288">
        <w:rPr>
          <w:rFonts w:ascii="Times New Roman" w:hAnsi="Times New Roman" w:cs="Times New Roman"/>
          <w:sz w:val="24"/>
          <w:szCs w:val="24"/>
        </w:rPr>
        <w:t xml:space="preserve"> </w:t>
      </w:r>
      <w:r w:rsidR="00085288" w:rsidRPr="0008528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</w:t>
      </w:r>
      <w:r w:rsidR="00085288" w:rsidRPr="0008528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2</w:t>
      </w:r>
      <w:r w:rsidR="00085288" w:rsidRPr="0008528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CA"/>
        </w:rPr>
        <w:t>GLMM</w:t>
      </w:r>
      <w:r w:rsidR="00085288" w:rsidRPr="0008528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re</w:t>
      </w:r>
      <w:bookmarkStart w:id="0" w:name="_GoBack"/>
      <w:bookmarkEnd w:id="0"/>
      <w:r w:rsidR="00085288" w:rsidRPr="0008528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esents the conditional R</w:t>
      </w:r>
      <w:r w:rsidR="00085288" w:rsidRPr="0064122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2</w:t>
      </w:r>
      <w:r w:rsidR="00085288" w:rsidRPr="0008528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for general linear mixed-effects models developed by</w:t>
      </w:r>
      <w:r w:rsidR="0064122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hyperlink w:anchor="_ENREF_1" w:tooltip="Nakagawa, 2013 #625" w:history="1">
        <w:r w:rsidR="0064122C" w:rsidRPr="0039738E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  <w:lang w:eastAsia="en-CA"/>
          </w:rPr>
          <w:t>Nakagawa &amp; Schielzeth (2013</w:t>
        </w:r>
      </w:hyperlink>
      <w:r w:rsidR="0064122C" w:rsidRPr="0039738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="00A4624A" w:rsidRPr="0039738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</w:p>
    <w:tbl>
      <w:tblPr>
        <w:tblW w:w="830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751"/>
        <w:gridCol w:w="1008"/>
        <w:gridCol w:w="960"/>
        <w:gridCol w:w="960"/>
        <w:gridCol w:w="960"/>
        <w:gridCol w:w="960"/>
      </w:tblGrid>
      <w:tr w:rsidR="00664AE6" w:rsidRPr="00AC34F1" w:rsidTr="003564E0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5C588F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EB27C6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K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EB27C6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EB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Δ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EB27C6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EB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ICcW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EB27C6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EB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umW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EB27C6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EB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4AE6" w:rsidRPr="00EB27C6" w:rsidRDefault="003564E0" w:rsidP="00356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</w:t>
            </w:r>
            <w:r w:rsidRPr="003564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</w:tr>
      <w:tr w:rsidR="00664AE6" w:rsidRPr="00AC34F1" w:rsidTr="00664AE6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AE6" w:rsidRPr="002C3B78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2C3B7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  <w:t>250 m data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 + 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40.32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Season + 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41.75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42.52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43.57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8.47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 + 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46.98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s2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46.71</w:t>
            </w: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2C3B78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</w:pPr>
            <w:r w:rsidRPr="002C3B7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  <w:t>500 m dat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Align w:val="bottom"/>
          </w:tcPr>
          <w:p w:rsidR="00664AE6" w:rsidRPr="00AC34F1" w:rsidRDefault="00664AE6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24.07</w:t>
            </w:r>
          </w:p>
        </w:tc>
        <w:tc>
          <w:tcPr>
            <w:tcW w:w="960" w:type="dxa"/>
            <w:vAlign w:val="bottom"/>
          </w:tcPr>
          <w:p w:rsidR="00664AE6" w:rsidRPr="00AC34F1" w:rsidRDefault="00E5507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1.07</w:t>
            </w:r>
          </w:p>
        </w:tc>
        <w:tc>
          <w:tcPr>
            <w:tcW w:w="960" w:type="dxa"/>
            <w:vAlign w:val="bottom"/>
          </w:tcPr>
          <w:p w:rsidR="00664AE6" w:rsidRPr="00AC34F1" w:rsidRDefault="00E5507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Season + 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1.11</w:t>
            </w:r>
          </w:p>
        </w:tc>
        <w:tc>
          <w:tcPr>
            <w:tcW w:w="960" w:type="dxa"/>
            <w:vAlign w:val="bottom"/>
          </w:tcPr>
          <w:p w:rsidR="00664AE6" w:rsidRPr="00AC34F1" w:rsidRDefault="00E5507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 + 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0.42</w:t>
            </w:r>
          </w:p>
        </w:tc>
        <w:tc>
          <w:tcPr>
            <w:tcW w:w="960" w:type="dxa"/>
            <w:vAlign w:val="bottom"/>
          </w:tcPr>
          <w:p w:rsidR="00664AE6" w:rsidRPr="00AC34F1" w:rsidRDefault="008E4CA1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1.49</w:t>
            </w:r>
          </w:p>
        </w:tc>
        <w:tc>
          <w:tcPr>
            <w:tcW w:w="960" w:type="dxa"/>
            <w:vAlign w:val="bottom"/>
          </w:tcPr>
          <w:p w:rsidR="00664AE6" w:rsidRPr="00AC34F1" w:rsidRDefault="000E3A1E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 + 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vAlign w:val="bottom"/>
          </w:tcPr>
          <w:p w:rsidR="00664AE6" w:rsidRPr="00AC34F1" w:rsidRDefault="001F7563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</w:tr>
      <w:tr w:rsidR="00664AE6" w:rsidRPr="00AC34F1" w:rsidTr="003564E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</w:t>
            </w: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Locs5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4AE6" w:rsidRPr="00AC34F1" w:rsidRDefault="00664AE6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C3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33.82</w:t>
            </w:r>
          </w:p>
        </w:tc>
        <w:tc>
          <w:tcPr>
            <w:tcW w:w="960" w:type="dxa"/>
            <w:vAlign w:val="bottom"/>
          </w:tcPr>
          <w:p w:rsidR="00664AE6" w:rsidRPr="00AC34F1" w:rsidRDefault="00F55F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</w:tr>
    </w:tbl>
    <w:p w:rsidR="00D26B80" w:rsidRDefault="00D26B80" w:rsidP="00D26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6B80" w:rsidRDefault="00D26B80" w:rsidP="00D26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6B80" w:rsidRPr="00C47C55" w:rsidRDefault="00D26B80" w:rsidP="00D26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6B80" w:rsidRDefault="00D26B80" w:rsidP="00D26B8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D26B80" w:rsidRDefault="00D26B80" w:rsidP="00D26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43F">
        <w:rPr>
          <w:rFonts w:ascii="Times New Roman" w:hAnsi="Times New Roman" w:cs="Times New Roman"/>
          <w:b/>
          <w:sz w:val="24"/>
          <w:szCs w:val="24"/>
        </w:rPr>
        <w:lastRenderedPageBreak/>
        <w:t>Table S1.2.</w:t>
      </w:r>
      <w:r>
        <w:rPr>
          <w:rFonts w:ascii="Times New Roman" w:hAnsi="Times New Roman" w:cs="Times New Roman"/>
          <w:sz w:val="24"/>
          <w:szCs w:val="24"/>
        </w:rPr>
        <w:t xml:space="preserve"> Proximity analysis results for Year 2 using binary GLMM (each model contains a random effect [intercept] for each Fisher); AICc for best m</w:t>
      </w:r>
      <w:r w:rsidRPr="009B1D0E">
        <w:rPr>
          <w:rFonts w:ascii="Times New Roman" w:hAnsi="Times New Roman" w:cs="Times New Roman"/>
          <w:sz w:val="24"/>
          <w:szCs w:val="24"/>
        </w:rPr>
        <w:t xml:space="preserve">odels a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400.22</w:t>
      </w:r>
      <w:r w:rsidRPr="009B1D0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(250 m data),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82.91</w:t>
      </w:r>
      <w:r w:rsidRPr="009B1D0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(500 m data)</w:t>
      </w:r>
      <w:r w:rsidRPr="009B1D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6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960"/>
        <w:gridCol w:w="1183"/>
        <w:gridCol w:w="960"/>
        <w:gridCol w:w="960"/>
        <w:gridCol w:w="960"/>
        <w:gridCol w:w="960"/>
      </w:tblGrid>
      <w:tr w:rsidR="00F55F6F" w:rsidRPr="00DC64EF" w:rsidTr="003564E0">
        <w:trPr>
          <w:trHeight w:val="300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K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108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Δ</w:t>
            </w:r>
            <w:r w:rsidRPr="00DC6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ICcW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um</w:t>
            </w:r>
            <w:r w:rsidRPr="00DC6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W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5F6F" w:rsidRPr="00DC64EF" w:rsidRDefault="003564E0" w:rsidP="00356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</w:t>
            </w:r>
            <w:r w:rsidRPr="003564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</w:tr>
      <w:tr w:rsidR="00F55F6F" w:rsidRPr="00DC64EF" w:rsidTr="00F55F6F">
        <w:trPr>
          <w:trHeight w:val="300"/>
        </w:trPr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F6F" w:rsidRPr="00D812C8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</w:pPr>
            <w:r w:rsidRPr="00D812C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  <w:t>250 m dat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F6F" w:rsidRPr="00010807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+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6.06</w:t>
            </w:r>
          </w:p>
        </w:tc>
        <w:tc>
          <w:tcPr>
            <w:tcW w:w="960" w:type="dxa"/>
            <w:vAlign w:val="bottom"/>
          </w:tcPr>
          <w:p w:rsidR="00F55F6F" w:rsidRPr="00DC64EF" w:rsidRDefault="00F55F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×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5.79</w:t>
            </w:r>
          </w:p>
        </w:tc>
        <w:tc>
          <w:tcPr>
            <w:tcW w:w="960" w:type="dxa"/>
            <w:vAlign w:val="bottom"/>
          </w:tcPr>
          <w:p w:rsidR="00F55F6F" w:rsidRPr="00DC64EF" w:rsidRDefault="00F55F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+Season+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5.93</w:t>
            </w:r>
          </w:p>
        </w:tc>
        <w:tc>
          <w:tcPr>
            <w:tcW w:w="960" w:type="dxa"/>
            <w:vAlign w:val="bottom"/>
          </w:tcPr>
          <w:p w:rsidR="00F55F6F" w:rsidRPr="00DC64EF" w:rsidRDefault="00F55F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Season+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5.86</w:t>
            </w:r>
          </w:p>
        </w:tc>
        <w:tc>
          <w:tcPr>
            <w:tcW w:w="960" w:type="dxa"/>
            <w:vAlign w:val="bottom"/>
          </w:tcPr>
          <w:p w:rsidR="00F55F6F" w:rsidRPr="00DC64EF" w:rsidRDefault="00252181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+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9.42</w:t>
            </w:r>
          </w:p>
        </w:tc>
        <w:tc>
          <w:tcPr>
            <w:tcW w:w="960" w:type="dxa"/>
            <w:vAlign w:val="bottom"/>
          </w:tcPr>
          <w:p w:rsidR="00F55F6F" w:rsidRPr="00DC64EF" w:rsidRDefault="00252181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Season×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4.94</w:t>
            </w:r>
          </w:p>
        </w:tc>
        <w:tc>
          <w:tcPr>
            <w:tcW w:w="960" w:type="dxa"/>
            <w:vAlign w:val="bottom"/>
          </w:tcPr>
          <w:p w:rsidR="00F55F6F" w:rsidRPr="00DC64EF" w:rsidRDefault="00252181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Locs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vAlign w:val="bottom"/>
          </w:tcPr>
          <w:p w:rsidR="00F55F6F" w:rsidRPr="00DC64EF" w:rsidRDefault="003564E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Align w:val="bottom"/>
          </w:tcPr>
          <w:p w:rsidR="00F55F6F" w:rsidRPr="00DC64EF" w:rsidRDefault="00F55F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812C8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</w:pPr>
            <w:r w:rsidRPr="00D812C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CA"/>
              </w:rPr>
              <w:t>500 m dat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Align w:val="bottom"/>
          </w:tcPr>
          <w:p w:rsidR="00F55F6F" w:rsidRPr="00DC64EF" w:rsidRDefault="00F55F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+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7.4</w:t>
            </w:r>
          </w:p>
        </w:tc>
        <w:tc>
          <w:tcPr>
            <w:tcW w:w="960" w:type="dxa"/>
            <w:vAlign w:val="bottom"/>
          </w:tcPr>
          <w:p w:rsidR="00F55F6F" w:rsidRPr="00DC64EF" w:rsidRDefault="004A0E0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son×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6.45</w:t>
            </w:r>
          </w:p>
        </w:tc>
        <w:tc>
          <w:tcPr>
            <w:tcW w:w="960" w:type="dxa"/>
            <w:vAlign w:val="bottom"/>
          </w:tcPr>
          <w:p w:rsidR="00F55F6F" w:rsidRPr="00DC64EF" w:rsidRDefault="004A0E0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+Season+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vAlign w:val="bottom"/>
          </w:tcPr>
          <w:p w:rsidR="00F55F6F" w:rsidRPr="00DC64EF" w:rsidRDefault="004A0E00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Season+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7.26</w:t>
            </w:r>
          </w:p>
        </w:tc>
        <w:tc>
          <w:tcPr>
            <w:tcW w:w="960" w:type="dxa"/>
            <w:vAlign w:val="bottom"/>
          </w:tcPr>
          <w:p w:rsidR="00F55F6F" w:rsidRPr="00DC64EF" w:rsidRDefault="000565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9.66</w:t>
            </w:r>
          </w:p>
        </w:tc>
        <w:tc>
          <w:tcPr>
            <w:tcW w:w="960" w:type="dxa"/>
            <w:vAlign w:val="bottom"/>
          </w:tcPr>
          <w:p w:rsidR="00F55F6F" w:rsidRPr="00DC64EF" w:rsidRDefault="000565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×Season×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5.88</w:t>
            </w:r>
          </w:p>
        </w:tc>
        <w:tc>
          <w:tcPr>
            <w:tcW w:w="960" w:type="dxa"/>
            <w:vAlign w:val="bottom"/>
          </w:tcPr>
          <w:p w:rsidR="00F55F6F" w:rsidRPr="00DC64EF" w:rsidRDefault="000565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</w:tr>
      <w:tr w:rsidR="00F55F6F" w:rsidRPr="00DC64EF" w:rsidTr="003564E0"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+Locs5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F55F6F" w:rsidRPr="00DC64EF" w:rsidRDefault="00F55F6F" w:rsidP="00B12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C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1.12</w:t>
            </w:r>
          </w:p>
        </w:tc>
        <w:tc>
          <w:tcPr>
            <w:tcW w:w="960" w:type="dxa"/>
            <w:vAlign w:val="bottom"/>
          </w:tcPr>
          <w:p w:rsidR="00F55F6F" w:rsidRPr="00DC64EF" w:rsidRDefault="0005656F" w:rsidP="00356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</w:tbl>
    <w:p w:rsidR="00D26B80" w:rsidRDefault="00D26B80" w:rsidP="00D26B80">
      <w:pPr>
        <w:spacing w:line="240" w:lineRule="auto"/>
        <w:contextualSpacing/>
      </w:pPr>
    </w:p>
    <w:p w:rsidR="00D26B80" w:rsidRDefault="00D26B80" w:rsidP="00D26B80">
      <w:pPr>
        <w:rPr>
          <w:rFonts w:ascii="Times New Roman" w:hAnsi="Times New Roman" w:cs="Times New Roman"/>
          <w:b/>
          <w:sz w:val="24"/>
          <w:szCs w:val="24"/>
        </w:rPr>
      </w:pPr>
    </w:p>
    <w:p w:rsidR="00784890" w:rsidRDefault="00784890"/>
    <w:p w:rsidR="00784890" w:rsidRDefault="00784890">
      <w:pPr>
        <w:rPr>
          <w:rFonts w:ascii="Times New Roman" w:hAnsi="Times New Roman" w:cs="Times New Roman"/>
          <w:b/>
          <w:sz w:val="24"/>
          <w:szCs w:val="24"/>
        </w:rPr>
      </w:pPr>
      <w:r w:rsidRPr="00784890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4624A" w:rsidRPr="00A4624A" w:rsidRDefault="00A4624A">
      <w:pPr>
        <w:rPr>
          <w:rFonts w:ascii="Times New Roman" w:hAnsi="Times New Roman" w:cs="Times New Roman"/>
          <w:b/>
          <w:sz w:val="28"/>
          <w:szCs w:val="24"/>
        </w:rPr>
      </w:pPr>
      <w:r w:rsidRPr="00A4624A">
        <w:rPr>
          <w:rFonts w:ascii="Times New Roman" w:hAnsi="Times New Roman" w:cs="Times New Roman"/>
          <w:noProof/>
          <w:sz w:val="24"/>
        </w:rPr>
        <w:t xml:space="preserve">Nakagawa, S. &amp; Schielzeth, H. (2013) A general and simple method for obtaining R2 from generalized linear mixed-effects models. </w:t>
      </w:r>
      <w:r w:rsidRPr="00A4624A">
        <w:rPr>
          <w:rFonts w:ascii="Times New Roman" w:hAnsi="Times New Roman" w:cs="Times New Roman"/>
          <w:i/>
          <w:noProof/>
          <w:sz w:val="24"/>
        </w:rPr>
        <w:t>Methods in Ecology and Evolution,</w:t>
      </w:r>
      <w:r w:rsidRPr="00A4624A">
        <w:rPr>
          <w:rFonts w:ascii="Times New Roman" w:hAnsi="Times New Roman" w:cs="Times New Roman"/>
          <w:noProof/>
          <w:sz w:val="24"/>
        </w:rPr>
        <w:t xml:space="preserve"> </w:t>
      </w:r>
      <w:r w:rsidRPr="00A4624A">
        <w:rPr>
          <w:rFonts w:ascii="Times New Roman" w:hAnsi="Times New Roman" w:cs="Times New Roman"/>
          <w:b/>
          <w:noProof/>
          <w:sz w:val="24"/>
        </w:rPr>
        <w:t>4,</w:t>
      </w:r>
      <w:r w:rsidRPr="00A4624A">
        <w:rPr>
          <w:rFonts w:ascii="Times New Roman" w:hAnsi="Times New Roman" w:cs="Times New Roman"/>
          <w:noProof/>
          <w:sz w:val="24"/>
        </w:rPr>
        <w:t xml:space="preserve"> 133-142.</w:t>
      </w:r>
    </w:p>
    <w:p w:rsidR="00A4624A" w:rsidRDefault="00A4624A">
      <w:pPr>
        <w:rPr>
          <w:rFonts w:ascii="Times New Roman" w:hAnsi="Times New Roman" w:cs="Times New Roman"/>
          <w:b/>
          <w:sz w:val="24"/>
          <w:szCs w:val="24"/>
        </w:rPr>
      </w:pPr>
    </w:p>
    <w:p w:rsidR="00A4624A" w:rsidRPr="00784890" w:rsidRDefault="00A4624A">
      <w:pPr>
        <w:rPr>
          <w:rFonts w:ascii="Times New Roman" w:hAnsi="Times New Roman" w:cs="Times New Roman"/>
          <w:b/>
          <w:sz w:val="24"/>
          <w:szCs w:val="24"/>
        </w:rPr>
      </w:pPr>
    </w:p>
    <w:p w:rsidR="001B53F8" w:rsidRDefault="00BE0505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1B53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Applied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x5arap05ze5heapxdxzztwfsfrs0099vzp&quot;&gt;modeling&lt;record-ids&gt;&lt;item&gt;625&lt;/item&gt;&lt;/record-ids&gt;&lt;/item&gt;&lt;/Libraries&gt;"/>
  </w:docVars>
  <w:rsids>
    <w:rsidRoot w:val="00D26B80"/>
    <w:rsid w:val="0005656F"/>
    <w:rsid w:val="00085288"/>
    <w:rsid w:val="000E3A1E"/>
    <w:rsid w:val="001F7563"/>
    <w:rsid w:val="00252181"/>
    <w:rsid w:val="00330426"/>
    <w:rsid w:val="003564E0"/>
    <w:rsid w:val="0039738E"/>
    <w:rsid w:val="004A0E00"/>
    <w:rsid w:val="0064122C"/>
    <w:rsid w:val="00664AE6"/>
    <w:rsid w:val="00784890"/>
    <w:rsid w:val="008E4CA1"/>
    <w:rsid w:val="009C5B14"/>
    <w:rsid w:val="00A4624A"/>
    <w:rsid w:val="00BD7CF3"/>
    <w:rsid w:val="00BE0505"/>
    <w:rsid w:val="00D26B80"/>
    <w:rsid w:val="00E55070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489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489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a1</dc:creator>
  <cp:lastModifiedBy>vipera1</cp:lastModifiedBy>
  <cp:revision>18</cp:revision>
  <dcterms:created xsi:type="dcterms:W3CDTF">2013-06-10T22:06:00Z</dcterms:created>
  <dcterms:modified xsi:type="dcterms:W3CDTF">2013-09-17T20:02:00Z</dcterms:modified>
</cp:coreProperties>
</file>